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8D8" w:rsidRPr="000F2D89" w:rsidRDefault="0006791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ppendix A.</w:t>
      </w:r>
      <w:bookmarkStart w:id="0" w:name="_GoBack"/>
      <w:bookmarkEnd w:id="0"/>
      <w:r w:rsidR="00290CC5" w:rsidRPr="000F2D89">
        <w:rPr>
          <w:rFonts w:ascii="Arial" w:hAnsi="Arial" w:cs="Arial"/>
          <w:b/>
          <w:sz w:val="20"/>
          <w:szCs w:val="20"/>
          <w:lang w:val="en-GB"/>
        </w:rPr>
        <w:t>1</w:t>
      </w:r>
      <w:r w:rsidR="00290CC5" w:rsidRPr="000F2D89">
        <w:rPr>
          <w:rFonts w:ascii="Arial" w:hAnsi="Arial" w:cs="Arial"/>
          <w:sz w:val="20"/>
          <w:szCs w:val="20"/>
          <w:lang w:val="en-GB"/>
        </w:rPr>
        <w:t xml:space="preserve"> – Search strategy for studies on bariatric apps</w:t>
      </w:r>
    </w:p>
    <w:p w:rsidR="00A125EB" w:rsidRPr="000F2D89" w:rsidRDefault="00A125EB">
      <w:pPr>
        <w:rPr>
          <w:rFonts w:ascii="Arial" w:hAnsi="Arial" w:cs="Arial"/>
          <w:sz w:val="20"/>
          <w:szCs w:val="20"/>
          <w:lang w:val="en-GB"/>
        </w:rPr>
      </w:pPr>
      <w:r w:rsidRPr="000F2D89">
        <w:rPr>
          <w:rFonts w:ascii="Arial" w:hAnsi="Arial" w:cs="Arial"/>
          <w:sz w:val="20"/>
          <w:szCs w:val="20"/>
          <w:lang w:val="en-GB"/>
        </w:rPr>
        <w:t xml:space="preserve">Bariatric surgery and the other search string was based on a validated health app search filter for health apps </w:t>
      </w:r>
      <w:r w:rsidRPr="000F2D89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BeWlrdTwvQXV0aG9yPjxZZWFyPjIwMjA8L1llYXI+PFJl
Y051bT4yPC9SZWNOdW0+PERpc3BsYXlUZXh0PlsxXTwvRGlzcGxheVRleHQ+PHJlY29yZD48cmVj
LW51bWJlcj4yPC9yZWMtbnVtYmVyPjxmb3JlaWduLWtleXM+PGtleSBhcHA9IkVOIiBkYi1pZD0i
cnp6NXd6cHZxNTB3d2lld2U5Y3g5YXg1cnMwZDBkemV2YWYwIiB0aW1lc3RhbXA9IjE2ODg0NzA4
MjAiPjI8L2tleT48L2ZvcmVpZ24ta2V5cz48cmVmLXR5cGUgbmFtZT0iSm91cm5hbCBBcnRpY2xl
Ij4xNzwvcmVmLXR5cGU+PGNvbnRyaWJ1dG9ycz48YXV0aG9ycz48YXV0aG9yPkF5aWt1LCBMLjwv
YXV0aG9yPjxhdXRob3I+SHVkc29uLCBULjwvYXV0aG9yPjxhdXRob3I+R2xvdmVyLCBTLjwvYXV0
aG9yPjxhdXRob3I+V2Fsc2gsIE4uPC9hdXRob3I+PGF1dGhvcj5BZGFtcywgUi48L2F1dGhvcj48
YXV0aG9yPkRlYW5lLCBKLjwvYXV0aG9yPjxhdXRob3I+RmlubmVnYW4sIEEuPC9hdXRob3I+PC9h
dXRob3JzPjwvY29udHJpYnV0b3JzPjxhdXRoLWFkZHJlc3M+TmF0aW9uYWwgSW5zdGl0dXRlIGZv
ciBIZWFsdGggYW5kIENhcmUgRXhjZWxsZW5jZSAoTklDRSksIExldmVsIDFhLCBDaXR5IFRvd2Vy
LCBQaWNjYWRpbGx5IFBsYXphLCBNYW5jaGVzdGVyLCBNMSA0QlQsIFVLLiYjeEQ7TmF0aW9uYWwg
SW5zdGl0dXRlIGZvciBIZWFsdGggYW5kIENhcmUgRXhjZWxsZW5jZSAoTklDRSksIE1hbmNoZXN0
ZXIsIFVLLiYjeEQ7TmF0aW9uYWwgSW5zdGl0dXRlIGZvciBIZWFsdGggYW5kIENhcmUgRXhjZWxs
ZW5jZSAoTklDRSksIExvbmRvbiwgVUsuPC9hdXRoLWFkZHJlc3M+PHRpdGxlcz48dGl0bGU+VGhl
IE5JQ0UgTUVETElORSBhbmQgRW1iYXNlIChPdmlkKSBoZWFsdGggYXBwcyBzZWFyY2ggZmlsdGVy
czogZGV2ZWxvcG1lbnQgb2YgdmFsaWRhdGVkIGZpbHRlcnMgdG8gcmV0cmlldmUgZXZpZGVuY2Ug
YWJvdXQgaGVhbHRoIGFwcHM8L3RpdGxlPjxzZWNvbmRhcnktdGl0bGU+SW50IEogVGVjaG5vbCBB
c3Nlc3MgSGVhbHRoIENhcmU8L3NlY29uZGFyeS10aXRsZT48L3RpdGxlcz48cGVyaW9kaWNhbD48
ZnVsbC10aXRsZT5JbnQgSiBUZWNobm9sIEFzc2VzcyBIZWFsdGggQ2FyZTwvZnVsbC10aXRsZT48
L3BlcmlvZGljYWw+PHBhZ2VzPmUxNjwvcGFnZXM+PHZvbHVtZT4zNzwvdm9sdW1lPjxlZGl0aW9u
PjIwMjAxMDI3PC9lZGl0aW9uPjxrZXl3b3Jkcz48a2V5d29yZD5IdW1hbnM8L2tleXdvcmQ+PGtl
eXdvcmQ+TUVETElORS8qb3JnYW5pemF0aW9uICZhbXA7IGFkbWluaXN0cmF0aW9uPC9rZXl3b3Jk
PjxrZXl3b3JkPipNb2JpbGUgQXBwbGljYXRpb25zPC9rZXl3b3JkPjxrZXl3b3JkPlNlYXJjaCBF
bmdpbmUvKm1ldGhvZHM8L2tleXdvcmQ+PGtleXdvcmQ+U3RhdGUgTWVkaWNpbmUvKm9yZ2FuaXph
dGlvbiAmYW1wOyBhZG1pbmlzdHJhdGlvbjwva2V5d29yZD48a2V5d29yZD5Vbml0ZWQgS2luZ2Rv
bTwva2V5d29yZD48a2V5d29yZD5CaWJsaW9ncmFwaGljPC9rZXl3b3JkPjxrZXl3b3JkPmNvbXB1
dGVyLWFzc2lzdGVkPC9rZXl3b3JkPjxrZXl3b3JkPmRhdGFiYXNlczwva2V5d29yZD48a2V5d29y
ZD5pbmZvcm1hdGlvbiBzY2llbmNlPC9rZXl3b3JkPjxrZXl3b3JkPmluZm9ybWF0aW9uIHN0b3Jh
Z2UgYW5kIHJldHJpZXZhbDwva2V5d29yZD48a2V5d29yZD5tb2JpbGUgYXBwbGljYXRpb25zPC9r
ZXl3b3JkPjxrZXl3b3JkPnRoZXJhcHk8L2tleXdvcmQ+PC9rZXl3b3Jkcz48ZGF0ZXM+PHllYXI+
MjAyMDwveWVhcj48cHViLWRhdGVzPjxkYXRlPk9jdCAyNzwvZGF0ZT48L3B1Yi1kYXRlcz48L2Rh
dGVzPjxpc2JuPjE0NzEtNjM0OCAoRWxlY3Ryb25pYykmI3hEOzAyNjYtNDYyMyAoTGlua2luZyk8
L2lzYm4+PGFjY2Vzc2lvbi1udW0+MzMxMDc0MjA8L2FjY2Vzc2lvbi1udW0+PHVybHM+PHJlbGF0
ZWQtdXJscz48dXJsPmh0dHBzOi8vd3d3Lm5jYmkubmxtLm5paC5nb3YvcHVibWVkLzMzMTA3NDIw
PC91cmw+PHVybD5odHRwczovL3d3dy5jYW1icmlkZ2Uub3JnL2NvcmUvc2VydmljZXMvYW9wLWNh
bWJyaWRnZS1jb3JlL2NvbnRlbnQvdmlldy80NThDMTlDRDAwQzAzNEYzMzZERDMyQUU2NjI3MjMx
Ri9TMDI2NjQ2MjMyMDAwMDgwWGEucGRmL2Rpdi1jbGFzcy10aXRsZS10aGUtbmljZS1tZWRsaW5l
LWFuZC1lbWJhc2Utb3ZpZC1oZWFsdGgtYXBwcy1zZWFyY2gtZmlsdGVycy1kZXZlbG9wbWVudC1v
Zi12YWxpZGF0ZWQtZmlsdGVycy10by1yZXRyaWV2ZS1ldmlkZW5jZS1hYm91dC1oZWFsdGgtYXBw
cy1kaXYucGRmPC91cmw+PC9yZWxhdGVkLXVybHM+PC91cmxzPjxlbGVjdHJvbmljLXJlc291cmNl
LW51bT4xMC4xMDE3L1MwMjY2NDYyMzIwMDAwODB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0F2D89"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 w:rsidRPr="000F2D89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BeWlrdTwvQXV0aG9yPjxZZWFyPjIwMjA8L1llYXI+PFJl
Y051bT4yPC9SZWNOdW0+PERpc3BsYXlUZXh0PlsxXTwvRGlzcGxheVRleHQ+PHJlY29yZD48cmVj
LW51bWJlcj4yPC9yZWMtbnVtYmVyPjxmb3JlaWduLWtleXM+PGtleSBhcHA9IkVOIiBkYi1pZD0i
cnp6NXd6cHZxNTB3d2lld2U5Y3g5YXg1cnMwZDBkemV2YWYwIiB0aW1lc3RhbXA9IjE2ODg0NzA4
MjAiPjI8L2tleT48L2ZvcmVpZ24ta2V5cz48cmVmLXR5cGUgbmFtZT0iSm91cm5hbCBBcnRpY2xl
Ij4xNzwvcmVmLXR5cGU+PGNvbnRyaWJ1dG9ycz48YXV0aG9ycz48YXV0aG9yPkF5aWt1LCBMLjwv
YXV0aG9yPjxhdXRob3I+SHVkc29uLCBULjwvYXV0aG9yPjxhdXRob3I+R2xvdmVyLCBTLjwvYXV0
aG9yPjxhdXRob3I+V2Fsc2gsIE4uPC9hdXRob3I+PGF1dGhvcj5BZGFtcywgUi48L2F1dGhvcj48
YXV0aG9yPkRlYW5lLCBKLjwvYXV0aG9yPjxhdXRob3I+RmlubmVnYW4sIEEuPC9hdXRob3I+PC9h
dXRob3JzPjwvY29udHJpYnV0b3JzPjxhdXRoLWFkZHJlc3M+TmF0aW9uYWwgSW5zdGl0dXRlIGZv
ciBIZWFsdGggYW5kIENhcmUgRXhjZWxsZW5jZSAoTklDRSksIExldmVsIDFhLCBDaXR5IFRvd2Vy
LCBQaWNjYWRpbGx5IFBsYXphLCBNYW5jaGVzdGVyLCBNMSA0QlQsIFVLLiYjeEQ7TmF0aW9uYWwg
SW5zdGl0dXRlIGZvciBIZWFsdGggYW5kIENhcmUgRXhjZWxsZW5jZSAoTklDRSksIE1hbmNoZXN0
ZXIsIFVLLiYjeEQ7TmF0aW9uYWwgSW5zdGl0dXRlIGZvciBIZWFsdGggYW5kIENhcmUgRXhjZWxs
ZW5jZSAoTklDRSksIExvbmRvbiwgVUsuPC9hdXRoLWFkZHJlc3M+PHRpdGxlcz48dGl0bGU+VGhl
IE5JQ0UgTUVETElORSBhbmQgRW1iYXNlIChPdmlkKSBoZWFsdGggYXBwcyBzZWFyY2ggZmlsdGVy
czogZGV2ZWxvcG1lbnQgb2YgdmFsaWRhdGVkIGZpbHRlcnMgdG8gcmV0cmlldmUgZXZpZGVuY2Ug
YWJvdXQgaGVhbHRoIGFwcHM8L3RpdGxlPjxzZWNvbmRhcnktdGl0bGU+SW50IEogVGVjaG5vbCBB
c3Nlc3MgSGVhbHRoIENhcmU8L3NlY29uZGFyeS10aXRsZT48L3RpdGxlcz48cGVyaW9kaWNhbD48
ZnVsbC10aXRsZT5JbnQgSiBUZWNobm9sIEFzc2VzcyBIZWFsdGggQ2FyZTwvZnVsbC10aXRsZT48
L3BlcmlvZGljYWw+PHBhZ2VzPmUxNjwvcGFnZXM+PHZvbHVtZT4zNzwvdm9sdW1lPjxlZGl0aW9u
PjIwMjAxMDI3PC9lZGl0aW9uPjxrZXl3b3Jkcz48a2V5d29yZD5IdW1hbnM8L2tleXdvcmQ+PGtl
eXdvcmQ+TUVETElORS8qb3JnYW5pemF0aW9uICZhbXA7IGFkbWluaXN0cmF0aW9uPC9rZXl3b3Jk
PjxrZXl3b3JkPipNb2JpbGUgQXBwbGljYXRpb25zPC9rZXl3b3JkPjxrZXl3b3JkPlNlYXJjaCBF
bmdpbmUvKm1ldGhvZHM8L2tleXdvcmQ+PGtleXdvcmQ+U3RhdGUgTWVkaWNpbmUvKm9yZ2FuaXph
dGlvbiAmYW1wOyBhZG1pbmlzdHJhdGlvbjwva2V5d29yZD48a2V5d29yZD5Vbml0ZWQgS2luZ2Rv
bTwva2V5d29yZD48a2V5d29yZD5CaWJsaW9ncmFwaGljPC9rZXl3b3JkPjxrZXl3b3JkPmNvbXB1
dGVyLWFzc2lzdGVkPC9rZXl3b3JkPjxrZXl3b3JkPmRhdGFiYXNlczwva2V5d29yZD48a2V5d29y
ZD5pbmZvcm1hdGlvbiBzY2llbmNlPC9rZXl3b3JkPjxrZXl3b3JkPmluZm9ybWF0aW9uIHN0b3Jh
Z2UgYW5kIHJldHJpZXZhbDwva2V5d29yZD48a2V5d29yZD5tb2JpbGUgYXBwbGljYXRpb25zPC9r
ZXl3b3JkPjxrZXl3b3JkPnRoZXJhcHk8L2tleXdvcmQ+PC9rZXl3b3Jkcz48ZGF0ZXM+PHllYXI+
MjAyMDwveWVhcj48cHViLWRhdGVzPjxkYXRlPk9jdCAyNzwvZGF0ZT48L3B1Yi1kYXRlcz48L2Rh
dGVzPjxpc2JuPjE0NzEtNjM0OCAoRWxlY3Ryb25pYykmI3hEOzAyNjYtNDYyMyAoTGlua2luZyk8
L2lzYm4+PGFjY2Vzc2lvbi1udW0+MzMxMDc0MjA8L2FjY2Vzc2lvbi1udW0+PHVybHM+PHJlbGF0
ZWQtdXJscz48dXJsPmh0dHBzOi8vd3d3Lm5jYmkubmxtLm5paC5nb3YvcHVibWVkLzMzMTA3NDIw
PC91cmw+PHVybD5odHRwczovL3d3dy5jYW1icmlkZ2Uub3JnL2NvcmUvc2VydmljZXMvYW9wLWNh
bWJyaWRnZS1jb3JlL2NvbnRlbnQvdmlldy80NThDMTlDRDAwQzAzNEYzMzZERDMyQUU2NjI3MjMx
Ri9TMDI2NjQ2MjMyMDAwMDgwWGEucGRmL2Rpdi1jbGFzcy10aXRsZS10aGUtbmljZS1tZWRsaW5l
LWFuZC1lbWJhc2Utb3ZpZC1oZWFsdGgtYXBwcy1zZWFyY2gtZmlsdGVycy1kZXZlbG9wbWVudC1v
Zi12YWxpZGF0ZWQtZmlsdGVycy10by1yZXRyaWV2ZS1ldmlkZW5jZS1hYm91dC1oZWFsdGgtYXBw
cy1kaXYucGRmPC91cmw+PC9yZWxhdGVkLXVybHM+PC91cmxzPjxlbGVjdHJvbmljLXJlc291cmNl
LW51bT4xMC4xMDE3L1MwMjY2NDYyMzIwMDAwODB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0F2D89"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 w:rsidRPr="000F2D89">
        <w:rPr>
          <w:rFonts w:ascii="Arial" w:hAnsi="Arial" w:cs="Arial"/>
          <w:sz w:val="20"/>
          <w:szCs w:val="20"/>
          <w:lang w:val="en-GB"/>
        </w:rPr>
      </w:r>
      <w:r w:rsidRPr="000F2D89">
        <w:rPr>
          <w:rFonts w:ascii="Arial" w:hAnsi="Arial" w:cs="Arial"/>
          <w:sz w:val="20"/>
          <w:szCs w:val="20"/>
          <w:lang w:val="en-GB"/>
        </w:rPr>
        <w:fldChar w:fldCharType="end"/>
      </w:r>
      <w:r w:rsidRPr="000F2D89">
        <w:rPr>
          <w:rFonts w:ascii="Arial" w:hAnsi="Arial" w:cs="Arial"/>
          <w:sz w:val="20"/>
          <w:szCs w:val="20"/>
          <w:lang w:val="en-GB"/>
        </w:rPr>
      </w:r>
      <w:r w:rsidRPr="000F2D89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0F2D89">
        <w:rPr>
          <w:rFonts w:ascii="Arial" w:hAnsi="Arial" w:cs="Arial"/>
          <w:noProof/>
          <w:sz w:val="20"/>
          <w:szCs w:val="20"/>
          <w:lang w:val="en-GB"/>
        </w:rPr>
        <w:t>[1]</w:t>
      </w:r>
      <w:r w:rsidRPr="000F2D89">
        <w:rPr>
          <w:rFonts w:ascii="Arial" w:hAnsi="Arial" w:cs="Arial"/>
          <w:sz w:val="20"/>
          <w:szCs w:val="20"/>
          <w:lang w:val="en-GB"/>
        </w:rPr>
        <w:fldChar w:fldCharType="end"/>
      </w:r>
      <w:r w:rsidRPr="000F2D89">
        <w:rPr>
          <w:rFonts w:ascii="Arial" w:hAnsi="Arial" w:cs="Arial"/>
          <w:sz w:val="20"/>
          <w:szCs w:val="20"/>
          <w:lang w:val="en-GB"/>
        </w:rPr>
        <w:t xml:space="preserve">.   </w:t>
      </w:r>
    </w:p>
    <w:p w:rsidR="00290CC5" w:rsidRPr="000F2D89" w:rsidRDefault="00290CC5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0F2D89">
        <w:rPr>
          <w:rFonts w:ascii="Arial" w:hAnsi="Arial" w:cs="Arial"/>
          <w:sz w:val="20"/>
          <w:szCs w:val="20"/>
          <w:u w:val="single"/>
          <w:lang w:val="en-GB"/>
        </w:rPr>
        <w:t>MEDLINE (via Ovid)</w:t>
      </w:r>
    </w:p>
    <w:p w:rsidR="00290CC5" w:rsidRPr="000F2D89" w:rsidRDefault="00290CC5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0F2D89">
        <w:rPr>
          <w:rFonts w:ascii="Arial" w:hAnsi="Arial" w:cs="Arial"/>
          <w:sz w:val="20"/>
          <w:szCs w:val="20"/>
          <w:u w:val="single"/>
          <w:lang w:val="en-GB"/>
        </w:rPr>
        <w:t>Search date: 11.11.2022</w:t>
      </w:r>
    </w:p>
    <w:tbl>
      <w:tblPr>
        <w:tblW w:w="52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"/>
        <w:gridCol w:w="7721"/>
        <w:gridCol w:w="965"/>
      </w:tblGrid>
      <w:tr w:rsidR="00290CC5" w:rsidRPr="000F2D89" w:rsidTr="00A125EB">
        <w:trPr>
          <w:trHeight w:val="300"/>
        </w:trPr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arch</w:t>
            </w:r>
          </w:p>
        </w:tc>
        <w:tc>
          <w:tcPr>
            <w:tcW w:w="4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Query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tems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ria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151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69</w:t>
            </w:r>
          </w:p>
        </w:tc>
      </w:tr>
      <w:tr w:rsidR="00290CC5" w:rsidRPr="000F2D89" w:rsidTr="00A125EB">
        <w:trPr>
          <w:trHeight w:val="6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bariatric or weight loss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ightlo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obesity or obese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ti 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ti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restrictive or metabolic) adj4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rg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50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riatric patient?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7</w:t>
            </w:r>
          </w:p>
        </w:tc>
      </w:tr>
      <w:tr w:rsidR="00290CC5" w:rsidRPr="000F2D89" w:rsidTr="00A125EB">
        <w:trPr>
          <w:trHeight w:val="101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sleeve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strectom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 or gastric sleeve* or gastric balloon or roux-y or roux-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n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-y or omega-loop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astroplast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* or gastric band* or duodenal switch* or gastric bypass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ejunoile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bypass or biliopancreatic bypass or biliopancreatic diversion* or gastrointestinal diversion*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80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liopancreat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iversion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2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1-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289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bile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plication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97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nternet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635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63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uter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ndheld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38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ormatic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plication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0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erap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computer-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sisted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66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app or apps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527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online or web or internet or digital*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915</w:t>
            </w:r>
          </w:p>
        </w:tc>
      </w:tr>
      <w:tr w:rsidR="00290CC5" w:rsidRPr="000F2D89" w:rsidTr="00A125EB">
        <w:trPr>
          <w:trHeight w:val="6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online or web or internet or digital*) adj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.ab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295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phone* or telephone* or smartphone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ell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 or smartwatch*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377</w:t>
            </w:r>
          </w:p>
        </w:tc>
      </w:tr>
      <w:tr w:rsidR="00290CC5" w:rsidRPr="000F2D89" w:rsidTr="00A125EB">
        <w:trPr>
          <w:trHeight w:val="6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phone* or telephone* or smartphone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ell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* or smartwatch*) adj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.ab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73</w:t>
            </w:r>
          </w:p>
        </w:tc>
      </w:tr>
      <w:tr w:rsidR="00290CC5" w:rsidRPr="000F2D89" w:rsidTr="00A125EB">
        <w:trPr>
          <w:trHeight w:val="6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mobile 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m-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e-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ment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e-mental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27</w:t>
            </w:r>
          </w:p>
        </w:tc>
      </w:tr>
      <w:tr w:rsidR="00290CC5" w:rsidRPr="000F2D89" w:rsidTr="00A125EB">
        <w:trPr>
          <w:trHeight w:val="646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mobile 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m-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e-health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ment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e-mental) adj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.ab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32</w:t>
            </w:r>
          </w:p>
        </w:tc>
      </w:tr>
      <w:tr w:rsidR="00290CC5" w:rsidRPr="000F2D89" w:rsidTr="00A125EB">
        <w:trPr>
          <w:trHeight w:val="6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mobile* adj3 (based or application* or intervention* or device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echnolog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.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35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8-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0307</w:t>
            </w:r>
          </w:p>
        </w:tc>
      </w:tr>
      <w:tr w:rsidR="00290CC5" w:rsidRPr="000F2D89" w:rsidTr="00A125EB">
        <w:trPr>
          <w:trHeight w:val="30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d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</w:t>
            </w:r>
          </w:p>
        </w:tc>
      </w:tr>
    </w:tbl>
    <w:p w:rsidR="00290CC5" w:rsidRPr="000F2D89" w:rsidRDefault="00290CC5">
      <w:pPr>
        <w:rPr>
          <w:rFonts w:ascii="Arial" w:hAnsi="Arial" w:cs="Arial"/>
          <w:sz w:val="20"/>
          <w:szCs w:val="20"/>
          <w:lang w:val="en-GB"/>
        </w:rPr>
      </w:pPr>
    </w:p>
    <w:p w:rsidR="00290CC5" w:rsidRPr="000F2D89" w:rsidRDefault="00290CC5">
      <w:pPr>
        <w:rPr>
          <w:rFonts w:ascii="Arial" w:hAnsi="Arial" w:cs="Arial"/>
          <w:sz w:val="20"/>
          <w:szCs w:val="20"/>
          <w:lang w:val="en-GB"/>
        </w:rPr>
        <w:sectPr w:rsidR="00290CC5" w:rsidRPr="000F2D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90CC5" w:rsidRPr="000F2D89" w:rsidRDefault="00290CC5">
      <w:pPr>
        <w:rPr>
          <w:rFonts w:ascii="Arial" w:hAnsi="Arial" w:cs="Arial"/>
          <w:sz w:val="20"/>
          <w:szCs w:val="20"/>
          <w:u w:val="single"/>
          <w:lang w:val="en-GB"/>
        </w:rPr>
      </w:pPr>
      <w:proofErr w:type="spellStart"/>
      <w:r w:rsidRPr="000F2D89">
        <w:rPr>
          <w:rFonts w:ascii="Arial" w:hAnsi="Arial" w:cs="Arial"/>
          <w:sz w:val="20"/>
          <w:szCs w:val="20"/>
          <w:u w:val="single"/>
          <w:lang w:val="en-GB"/>
        </w:rPr>
        <w:lastRenderedPageBreak/>
        <w:t>Embase</w:t>
      </w:r>
      <w:proofErr w:type="spellEnd"/>
      <w:r w:rsidRPr="000F2D89">
        <w:rPr>
          <w:rFonts w:ascii="Arial" w:hAnsi="Arial" w:cs="Arial"/>
          <w:sz w:val="20"/>
          <w:szCs w:val="20"/>
          <w:u w:val="single"/>
          <w:lang w:val="en-GB"/>
        </w:rPr>
        <w:t xml:space="preserve"> via Elsevier</w:t>
      </w:r>
    </w:p>
    <w:p w:rsidR="00290CC5" w:rsidRPr="000F2D89" w:rsidRDefault="00290CC5">
      <w:pPr>
        <w:rPr>
          <w:rFonts w:ascii="Arial" w:hAnsi="Arial" w:cs="Arial"/>
          <w:sz w:val="20"/>
          <w:szCs w:val="20"/>
          <w:u w:val="single"/>
          <w:lang w:val="en-GB"/>
        </w:rPr>
      </w:pPr>
      <w:r w:rsidRPr="000F2D89">
        <w:rPr>
          <w:rFonts w:ascii="Arial" w:hAnsi="Arial" w:cs="Arial"/>
          <w:sz w:val="20"/>
          <w:szCs w:val="20"/>
          <w:u w:val="single"/>
          <w:lang w:val="en-GB"/>
        </w:rPr>
        <w:t>Search date: 11.11.2022</w:t>
      </w:r>
    </w:p>
    <w:tbl>
      <w:tblPr>
        <w:tblW w:w="542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"/>
        <w:gridCol w:w="8003"/>
        <w:gridCol w:w="964"/>
      </w:tblGrid>
      <w:tr w:rsidR="00290CC5" w:rsidRPr="000F2D89" w:rsidTr="00A125EB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arch</w:t>
            </w:r>
          </w:p>
        </w:tc>
        <w:tc>
          <w:tcPr>
            <w:tcW w:w="41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Quer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Items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1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ria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861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m_su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91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pa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194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ejunoile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pa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bariatric OR 'weight loss'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ightlo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obesity OR obese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ti 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'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ntiobesity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restrictive OR metabolic) NEAR/4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rg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,kw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88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'bariatric patient$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,kw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36</w:t>
            </w:r>
          </w:p>
        </w:tc>
      </w:tr>
      <w:tr w:rsidR="00290CC5" w:rsidRPr="000F2D89" w:rsidTr="00A125EB">
        <w:trPr>
          <w:trHeight w:val="1427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eev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ectom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eev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lloon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ux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y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ux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en-y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mega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loop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oplast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and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duodenal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itc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str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pa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ejunoile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pa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lippancreato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pass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liopancreatic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version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 'gastrointestinal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version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i,ab,kw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61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#1 OR #2 OR #3 OR #4 OR #5 OR #6 OR #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024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'mobile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plication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19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net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602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'mobile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620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ext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saging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60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'personal digital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sistant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':d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2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:ti,ab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s:ti,ab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61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nline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web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ternet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digital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962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online OR web OR internet OR digital*) NEAR/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:a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881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one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telephone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smartphone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ell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smartwatch*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807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phone* OR telephone* OR smartphone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ellpho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* OR smartwatch*) NEAR/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:a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723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'mobile health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health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m-health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alth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e-health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mental:ti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e-mental'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84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('mobile health'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m-health'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e-health'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mental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R 'e-mental') NEAR/3 (based OR application* OR intervention* OR program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ap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:a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76</w:t>
            </w:r>
          </w:p>
        </w:tc>
      </w:tr>
      <w:tr w:rsidR="00290CC5" w:rsidRPr="000F2D89" w:rsidTr="00A125EB">
        <w:trPr>
          <w:trHeight w:val="6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(mobile* NEAR/3 (based OR application* OR intervention* OR device* OR 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echnolog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*)):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i,ab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50</w:t>
            </w:r>
          </w:p>
        </w:tc>
      </w:tr>
      <w:tr w:rsidR="00290CC5" w:rsidRPr="000F2D89" w:rsidTr="00A125EB">
        <w:trPr>
          <w:trHeight w:val="302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#9 OR #10 OR #11 OR #12 OR #13 OR #14 OR #15 OR #16 OR #17 OR #18 OR #19 OR #20 OR #2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4913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#8 AND #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9</w:t>
            </w:r>
          </w:p>
        </w:tc>
      </w:tr>
      <w:tr w:rsidR="00290CC5" w:rsidRPr="000F2D89" w:rsidTr="00A125EB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#23 NOT [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line</w:t>
            </w:r>
            <w:proofErr w:type="spellEnd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]/</w:t>
            </w:r>
            <w:proofErr w:type="spellStart"/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m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0CC5" w:rsidRPr="000F2D89" w:rsidRDefault="00290CC5" w:rsidP="00290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F2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9</w:t>
            </w:r>
          </w:p>
        </w:tc>
      </w:tr>
    </w:tbl>
    <w:p w:rsidR="00A125EB" w:rsidRPr="000F2D89" w:rsidRDefault="00A125EB">
      <w:pPr>
        <w:rPr>
          <w:rFonts w:ascii="Arial" w:hAnsi="Arial" w:cs="Arial"/>
          <w:sz w:val="20"/>
          <w:szCs w:val="20"/>
          <w:lang w:val="en-GB"/>
        </w:rPr>
      </w:pPr>
    </w:p>
    <w:p w:rsidR="00A125EB" w:rsidRPr="000F2D89" w:rsidRDefault="00A125EB" w:rsidP="00A125EB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0F2D89">
        <w:rPr>
          <w:rFonts w:ascii="Arial" w:hAnsi="Arial" w:cs="Arial"/>
          <w:sz w:val="20"/>
          <w:szCs w:val="20"/>
          <w:lang w:val="en-GB"/>
        </w:rPr>
        <w:fldChar w:fldCharType="begin"/>
      </w:r>
      <w:r w:rsidRPr="000F2D89">
        <w:rPr>
          <w:rFonts w:ascii="Arial" w:hAnsi="Arial" w:cs="Arial"/>
          <w:sz w:val="20"/>
          <w:szCs w:val="20"/>
          <w:lang w:val="en-GB"/>
        </w:rPr>
        <w:instrText xml:space="preserve"> ADDIN EN.REFLIST </w:instrText>
      </w:r>
      <w:r w:rsidRPr="000F2D89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0F2D89">
        <w:rPr>
          <w:rFonts w:ascii="Arial" w:hAnsi="Arial" w:cs="Arial"/>
          <w:sz w:val="20"/>
          <w:szCs w:val="20"/>
        </w:rPr>
        <w:t>1.</w:t>
      </w:r>
      <w:r w:rsidRPr="000F2D89">
        <w:rPr>
          <w:rFonts w:ascii="Arial" w:hAnsi="Arial" w:cs="Arial"/>
          <w:sz w:val="20"/>
          <w:szCs w:val="20"/>
        </w:rPr>
        <w:tab/>
        <w:t xml:space="preserve">Ayiku, L., et al., </w:t>
      </w:r>
      <w:r w:rsidRPr="000F2D89">
        <w:rPr>
          <w:rFonts w:ascii="Arial" w:hAnsi="Arial" w:cs="Arial"/>
          <w:i/>
          <w:sz w:val="20"/>
          <w:szCs w:val="20"/>
        </w:rPr>
        <w:t>The NICE MEDLINE and Embase (Ovid) health apps search filters: development of validated filters to retrieve evidence about health apps.</w:t>
      </w:r>
      <w:r w:rsidRPr="000F2D89">
        <w:rPr>
          <w:rFonts w:ascii="Arial" w:hAnsi="Arial" w:cs="Arial"/>
          <w:sz w:val="20"/>
          <w:szCs w:val="20"/>
        </w:rPr>
        <w:t xml:space="preserve"> Int J Technol Assess Health Care, 2020. </w:t>
      </w:r>
      <w:r w:rsidRPr="000F2D89">
        <w:rPr>
          <w:rFonts w:ascii="Arial" w:hAnsi="Arial" w:cs="Arial"/>
          <w:b/>
          <w:sz w:val="20"/>
          <w:szCs w:val="20"/>
        </w:rPr>
        <w:t>37</w:t>
      </w:r>
      <w:r w:rsidRPr="000F2D89">
        <w:rPr>
          <w:rFonts w:ascii="Arial" w:hAnsi="Arial" w:cs="Arial"/>
          <w:sz w:val="20"/>
          <w:szCs w:val="20"/>
        </w:rPr>
        <w:t>: p. e16.</w:t>
      </w:r>
    </w:p>
    <w:p w:rsidR="00290CC5" w:rsidRPr="000F2D89" w:rsidRDefault="00A125EB">
      <w:pPr>
        <w:rPr>
          <w:rFonts w:ascii="Arial" w:hAnsi="Arial" w:cs="Arial"/>
          <w:sz w:val="20"/>
          <w:szCs w:val="20"/>
          <w:lang w:val="en-GB"/>
        </w:rPr>
      </w:pPr>
      <w:r w:rsidRPr="000F2D89">
        <w:rPr>
          <w:rFonts w:ascii="Arial" w:hAnsi="Arial" w:cs="Arial"/>
          <w:sz w:val="20"/>
          <w:szCs w:val="20"/>
          <w:lang w:val="en-GB"/>
        </w:rPr>
        <w:fldChar w:fldCharType="end"/>
      </w:r>
    </w:p>
    <w:sectPr w:rsidR="00290CC5" w:rsidRPr="000F2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5wzpvq50wwiewe9cx9ax5rs0d0dzevaf0&quot;&gt;Literatur&lt;record-ids&gt;&lt;item&gt;2&lt;/item&gt;&lt;/record-ids&gt;&lt;/item&gt;&lt;/Libraries&gt;"/>
  </w:docVars>
  <w:rsids>
    <w:rsidRoot w:val="00290CC5"/>
    <w:rsid w:val="00067916"/>
    <w:rsid w:val="000F2D89"/>
    <w:rsid w:val="00290CC5"/>
    <w:rsid w:val="002938D8"/>
    <w:rsid w:val="00A125EB"/>
    <w:rsid w:val="00F2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917A0"/>
  <w15:chartTrackingRefBased/>
  <w15:docId w15:val="{219A34C4-6FA6-4C43-B00F-47E5CEEE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125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25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125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125E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brecht, Irma</dc:creator>
  <cp:keywords/>
  <dc:description/>
  <cp:lastModifiedBy>Breuing, Jessica</cp:lastModifiedBy>
  <cp:revision>4</cp:revision>
  <dcterms:created xsi:type="dcterms:W3CDTF">2023-10-23T15:03:00Z</dcterms:created>
  <dcterms:modified xsi:type="dcterms:W3CDTF">2024-03-08T13:27:00Z</dcterms:modified>
</cp:coreProperties>
</file>